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6771DE5" w14:textId="0D9F798A" w:rsidR="00B10BA2" w:rsidRDefault="00B10BA2" w:rsidP="00B10BA2">
      <w:pPr>
        <w:pStyle w:val="Ttulo"/>
        <w:spacing w:line="360" w:lineRule="auto"/>
        <w:jc w:val="left"/>
        <w:rPr>
          <w:rStyle w:val="fontstyle21"/>
        </w:rPr>
      </w:pPr>
      <w:r>
        <w:rPr>
          <w:rStyle w:val="fontstyle01"/>
        </w:rPr>
        <w:t>Multisystem Inflammatory Syndrome (MIS-C) drug treatment in countries with different</w:t>
      </w:r>
      <w:r>
        <w:rPr>
          <w:rFonts w:ascii="TimesNewRomanPS-BoldMT" w:hAnsi="TimesNewRomanPS-BoldMT"/>
          <w:b w:val="0"/>
          <w:bCs/>
          <w:color w:val="000000"/>
        </w:rPr>
        <w:br/>
      </w:r>
      <w:r>
        <w:rPr>
          <w:rStyle w:val="fontstyle01"/>
        </w:rPr>
        <w:t>income profiles: A scoping review</w:t>
      </w:r>
      <w:r>
        <w:rPr>
          <w:rFonts w:ascii="TimesNewRomanPS-BoldMT" w:hAnsi="TimesNewRomanPS-BoldMT"/>
          <w:b w:val="0"/>
          <w:bCs/>
          <w:color w:val="000000"/>
        </w:rPr>
        <w:br/>
      </w:r>
      <w:r>
        <w:rPr>
          <w:rStyle w:val="fontstyle21"/>
        </w:rPr>
        <w:t xml:space="preserve">Luis Phillipe </w:t>
      </w:r>
      <w:proofErr w:type="spellStart"/>
      <w:r>
        <w:rPr>
          <w:rStyle w:val="fontstyle21"/>
        </w:rPr>
        <w:t>Nagem</w:t>
      </w:r>
      <w:proofErr w:type="spellEnd"/>
      <w:r>
        <w:rPr>
          <w:rStyle w:val="fontstyle21"/>
        </w:rPr>
        <w:t xml:space="preserve"> Lopes</w:t>
      </w:r>
      <w:r w:rsidRPr="00B10BA2">
        <w:rPr>
          <w:rStyle w:val="fontstyle21"/>
          <w:vertAlign w:val="superscript"/>
        </w:rPr>
        <w:t>1</w:t>
      </w:r>
      <w:r>
        <w:rPr>
          <w:rStyle w:val="fontstyle21"/>
        </w:rPr>
        <w:t xml:space="preserve">#, </w:t>
      </w:r>
      <w:proofErr w:type="spellStart"/>
      <w:r>
        <w:rPr>
          <w:rStyle w:val="fontstyle21"/>
        </w:rPr>
        <w:t>Lidiane</w:t>
      </w:r>
      <w:proofErr w:type="spellEnd"/>
      <w:r>
        <w:rPr>
          <w:rStyle w:val="fontstyle21"/>
        </w:rPr>
        <w:t xml:space="preserve"> Gomes da Cunha</w:t>
      </w:r>
      <w:r w:rsidRPr="00B10BA2">
        <w:rPr>
          <w:rStyle w:val="fontstyle21"/>
          <w:vertAlign w:val="superscript"/>
        </w:rPr>
        <w:t>2</w:t>
      </w:r>
      <w:r>
        <w:rPr>
          <w:rStyle w:val="fontstyle21"/>
        </w:rPr>
        <w:t>#, Alice Ramos Oliveira Silva</w:t>
      </w:r>
      <w:r w:rsidRPr="00B10BA2">
        <w:rPr>
          <w:rStyle w:val="fontstyle21"/>
          <w:vertAlign w:val="superscript"/>
        </w:rPr>
        <w:t>2</w:t>
      </w:r>
      <w:r>
        <w:rPr>
          <w:rStyle w:val="fontstyle21"/>
        </w:rPr>
        <w:t>, Marcelo</w:t>
      </w:r>
      <w:r>
        <w:rPr>
          <w:rFonts w:ascii="TimesNewRomanPSMT" w:hAnsi="TimesNewRomanPSMT"/>
          <w:color w:val="000000"/>
        </w:rPr>
        <w:t xml:space="preserve"> </w:t>
      </w:r>
      <w:proofErr w:type="spellStart"/>
      <w:r>
        <w:rPr>
          <w:rStyle w:val="fontstyle21"/>
        </w:rPr>
        <w:t>Gerardin</w:t>
      </w:r>
      <w:proofErr w:type="spellEnd"/>
      <w:r>
        <w:rPr>
          <w:rStyle w:val="fontstyle21"/>
        </w:rPr>
        <w:t xml:space="preserve"> Poirot Land</w:t>
      </w:r>
      <w:r w:rsidRPr="00B10BA2">
        <w:rPr>
          <w:rStyle w:val="fontstyle21"/>
          <w:vertAlign w:val="superscript"/>
        </w:rPr>
        <w:t>3</w:t>
      </w:r>
      <w:r>
        <w:rPr>
          <w:rStyle w:val="fontstyle21"/>
        </w:rPr>
        <w:t xml:space="preserve">, Adriana Rodrigues Fonseca³, </w:t>
      </w:r>
      <w:proofErr w:type="spellStart"/>
      <w:r>
        <w:rPr>
          <w:rStyle w:val="fontstyle21"/>
        </w:rPr>
        <w:t>Luciane</w:t>
      </w:r>
      <w:proofErr w:type="spellEnd"/>
      <w:r>
        <w:rPr>
          <w:rStyle w:val="fontstyle21"/>
        </w:rPr>
        <w:t xml:space="preserve"> Cruz Lopes</w:t>
      </w:r>
      <w:r w:rsidRPr="00B10BA2">
        <w:rPr>
          <w:rStyle w:val="fontstyle21"/>
          <w:vertAlign w:val="superscript"/>
        </w:rPr>
        <w:t>4</w:t>
      </w:r>
      <w:r>
        <w:rPr>
          <w:rStyle w:val="fontstyle21"/>
        </w:rPr>
        <w:t xml:space="preserve">, </w:t>
      </w:r>
      <w:proofErr w:type="spellStart"/>
      <w:r>
        <w:rPr>
          <w:rStyle w:val="fontstyle21"/>
        </w:rPr>
        <w:t>Elisangela</w:t>
      </w:r>
      <w:proofErr w:type="spellEnd"/>
      <w:r>
        <w:rPr>
          <w:rStyle w:val="fontstyle21"/>
        </w:rPr>
        <w:t xml:space="preserve"> Costa Lima</w:t>
      </w:r>
      <w:r w:rsidRPr="00B10BA2">
        <w:rPr>
          <w:rStyle w:val="fontstyle21"/>
          <w:vertAlign w:val="superscript"/>
        </w:rPr>
        <w:t>2</w:t>
      </w:r>
      <w:r>
        <w:rPr>
          <w:rStyle w:val="fontstyle01"/>
        </w:rPr>
        <w:t>*</w:t>
      </w:r>
      <w:r>
        <w:rPr>
          <w:rFonts w:ascii="TimesNewRomanPS-BoldMT" w:hAnsi="TimesNewRomanPS-BoldMT"/>
          <w:b w:val="0"/>
          <w:bCs/>
          <w:color w:val="000000"/>
        </w:rPr>
        <w:br/>
      </w:r>
      <w:r>
        <w:rPr>
          <w:rStyle w:val="fontstyle01"/>
        </w:rPr>
        <w:t xml:space="preserve">Correspondence: </w:t>
      </w:r>
      <w:proofErr w:type="spellStart"/>
      <w:r>
        <w:rPr>
          <w:rStyle w:val="fontstyle21"/>
        </w:rPr>
        <w:t>Elisangela</w:t>
      </w:r>
      <w:proofErr w:type="spellEnd"/>
      <w:r>
        <w:rPr>
          <w:rStyle w:val="fontstyle21"/>
        </w:rPr>
        <w:t xml:space="preserve"> Costa Lima: </w:t>
      </w:r>
      <w:hyperlink r:id="rId12" w:history="1">
        <w:r w:rsidRPr="009048C5">
          <w:rPr>
            <w:rStyle w:val="Hyperlink"/>
            <w:rFonts w:ascii="TimesNewRomanPSMT" w:hAnsi="TimesNewRomanPSMT"/>
            <w:sz w:val="24"/>
            <w:szCs w:val="24"/>
          </w:rPr>
          <w:t>eclima.ufrj@gmail.com</w:t>
        </w:r>
      </w:hyperlink>
    </w:p>
    <w:p w14:paraId="3148D065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proofErr w:type="spellStart"/>
      <w:r>
        <w:rPr>
          <w:rFonts w:ascii="Arial" w:eastAsia="Arial" w:hAnsi="Arial" w:cs="Arial"/>
          <w:sz w:val="20"/>
          <w:szCs w:val="20"/>
          <w:u w:val="single"/>
        </w:rPr>
        <w:t>Pubmed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(N=816) </w:t>
      </w:r>
    </w:p>
    <w:p w14:paraId="516F7D78" w14:textId="77777777" w:rsidR="00B10BA2" w:rsidRPr="009F1240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D2D4913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MIS-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D5927A3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IMS-T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0524180" w14:textId="77777777" w:rsidR="00B10BA2" w:rsidRPr="009F1240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pediatric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multisystem syndrome temporally associated with COVID-19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EA7A88F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4</w:t>
      </w:r>
    </w:p>
    <w:p w14:paraId="60FA66B7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”</w:t>
      </w:r>
    </w:p>
    <w:p w14:paraId="0143627C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125E706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SARS-CoV-2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61C7897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</w:t>
      </w:r>
      <w:proofErr w:type="spellStart"/>
      <w:r w:rsidRPr="002D130A">
        <w:rPr>
          <w:rFonts w:ascii="Arial" w:eastAsia="Arial" w:hAnsi="Arial" w:cs="Arial"/>
          <w:color w:val="000000"/>
          <w:sz w:val="20"/>
          <w:szCs w:val="20"/>
        </w:rPr>
        <w:t>CoV</w:t>
      </w:r>
      <w:proofErr w:type="spell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D4B3307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8F160A6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F157043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4807768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F71AC0C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6E204FA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7E5C2A4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468BC8E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1168F85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98CA56C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3B324B6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A9412FD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Infection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DA94895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20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2523959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 2019, Coronaviru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76ECE2C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0E8225D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47AFBFD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“Severe Acute Respiratory Syndrome Coronavirus 2 Infectio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D21E735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Coronavirus 2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AFD556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C983277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5D4BA21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CF52EA0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Disease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50A712B" w14:textId="77777777" w:rsidR="00B10BA2" w:rsidRPr="002D130A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Disease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CA42535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0345100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2143276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BE09AF4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“Infection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2A5646D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E0A5EA6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EDDD0DD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EA26E7F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andemic, COVID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875F186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FBF9765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6-42</w:t>
      </w:r>
    </w:p>
    <w:p w14:paraId="441FBEE1" w14:textId="77777777" w:rsidR="00B10BA2" w:rsidRDefault="00B10BA2" w:rsidP="00B10BA2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 AND 42</w:t>
      </w:r>
    </w:p>
    <w:p w14:paraId="10EA98A1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12EE18A1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53339E8C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7E563453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4C2261B1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5E0AA1C9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  <w:u w:val="single"/>
        </w:rPr>
        <w:t>Embase (n=1612)</w:t>
      </w:r>
    </w:p>
    <w:p w14:paraId="58ED77BB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‘</w:t>
      </w:r>
      <w:proofErr w:type="gramStart"/>
      <w:r w:rsidRPr="002D130A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917275D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MIS-C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84DD9DF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’PIMS-TS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DAC3DF7" w14:textId="77777777" w:rsidR="00B10BA2" w:rsidRPr="009F1240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‘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pediatric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multisystem syndrome temporally associated with COVID-19’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3D2139C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4</w:t>
      </w:r>
    </w:p>
    <w:p w14:paraId="1D470A36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‘COVID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9 ’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95F787B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SARS-CoV-2 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E9DEFBB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Infection, SARS-CoV-2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C02CC19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SARS </w:t>
      </w:r>
      <w:proofErr w:type="spellStart"/>
      <w:r w:rsidRPr="002D130A">
        <w:rPr>
          <w:rFonts w:ascii="Arial" w:eastAsia="Arial" w:hAnsi="Arial" w:cs="Arial"/>
          <w:color w:val="000000"/>
          <w:sz w:val="20"/>
          <w:szCs w:val="20"/>
        </w:rPr>
        <w:t>CoV</w:t>
      </w:r>
      <w:proofErr w:type="spell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2 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25CBBF7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SARS-CoV-2 Infections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AA3C740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2019 Novel Coronavirus Disease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81FB7E6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2019 Novel Coronavirus 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3DE9745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2019-nCoV Disease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D5E0C0E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‘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Disease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C0154B2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2019-nCoV Diseases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A1B01D0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Disease, 2019-nCoV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921578A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-19 Virus 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F280DD7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 19 Virus 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EA7E09A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-19 Virus Infections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9603236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Infection, COVID-19 Virus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A731948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Virus Infection, COVID-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C9DCCED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ronavirus Disease 20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CCB7DE9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Disease 2019, Coronavirus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5AA1702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ronavirus Disease-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9416684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ronavirus Disease 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D06B809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‘Severe Acute Respiratory Syndrome Coronavirus 2 Infection’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5CF0232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SARS Coronavirus 2 Infection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193F23D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-19 Virus Disease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3C0B8DE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 19 Virus Disease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3810B05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COVID-19 Virus Diseases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9087B9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Disease, COVID-19 Virus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BB393EE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Virus Disease, COVID-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33EF57D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‘2019-nCoV Infection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15CA923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‘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Infection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AD14655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2019-nCoV Infections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9840193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Infection, 2019-nCoV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3D2969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VID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D6A8625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COVID-19 Pandemic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’[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>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AA933F3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COVID 19 Pandemic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83ACA85" w14:textId="77777777" w:rsidR="00B10BA2" w:rsidRPr="002D130A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‘Pandemic, COVID-19’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278109B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‘COVID-19 Pandemics’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321DE4E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6-42</w:t>
      </w:r>
    </w:p>
    <w:p w14:paraId="155A2191" w14:textId="77777777" w:rsidR="00B10BA2" w:rsidRDefault="00B10BA2" w:rsidP="00B10BA2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 AND 42</w:t>
      </w:r>
    </w:p>
    <w:p w14:paraId="3DC6793D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0225F088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04893CF2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1FF3B17D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62ECBAE7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2ECB0AD8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3E6BD73C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4A2CFFAC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  <w:u w:val="single"/>
        </w:rPr>
        <w:t>LILACS (Via BVS) (N=90)</w:t>
      </w:r>
    </w:p>
    <w:p w14:paraId="3B595262" w14:textId="77777777" w:rsidR="00B10BA2" w:rsidRPr="009F1240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CBA5ED4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MIS-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4D4D411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IMS-T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3D85D21" w14:textId="77777777" w:rsidR="00B10BA2" w:rsidRPr="009F1240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pediatric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multisystem syndrome temporally associated with COVID-19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E79835F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em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riança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66B198D1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Temporariament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ssociad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o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SARS-CoV-2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46408ACD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Temporariament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ssociad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a COVID-19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3519C47F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389416CD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8</w:t>
      </w:r>
    </w:p>
    <w:p w14:paraId="243B8812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ADFECF6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B926BB7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SARS-CoV-2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B3B16DB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</w:t>
      </w:r>
      <w:proofErr w:type="spellStart"/>
      <w:r w:rsidRPr="002D130A">
        <w:rPr>
          <w:rFonts w:ascii="Arial" w:eastAsia="Arial" w:hAnsi="Arial" w:cs="Arial"/>
          <w:color w:val="000000"/>
          <w:sz w:val="20"/>
          <w:szCs w:val="20"/>
        </w:rPr>
        <w:t>CoV</w:t>
      </w:r>
      <w:proofErr w:type="spell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4E8C56D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0EA8F5B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18A8F11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B9F6680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D2C28EB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22AB949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C12C6F0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766BF7B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BCC9770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2DAA802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96C4C89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AC10EB1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Infection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B5D7DDC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“Coronavirus Disease 20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CB2276F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 2019, Coronaviru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99F7DE1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6ACEF30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360E519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“Severe Acute Respiratory Syndrome Coronavirus 2 Infectio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741AFB3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Coronavirus 2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DFE21AB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95E8D71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B64E651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E48917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Disease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26C2521" w14:textId="77777777" w:rsidR="00B10BA2" w:rsidRPr="002D130A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Disease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9D91A70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8D7FE0C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13A0E82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B4B5AF4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Infection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4ED38A7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BA33BCD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03A1F36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0CC1821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andemic, COVID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0C6AF0F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136C311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0-45</w:t>
      </w:r>
    </w:p>
    <w:p w14:paraId="6CE63D3D" w14:textId="77777777" w:rsidR="00B10BA2" w:rsidRDefault="00B10BA2" w:rsidP="00B10BA2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9 AND 46</w:t>
      </w:r>
    </w:p>
    <w:p w14:paraId="57C833BC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3675A6C3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5A8B5D28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2F81AAF6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proofErr w:type="spellStart"/>
      <w:r>
        <w:rPr>
          <w:rFonts w:ascii="Arial" w:eastAsia="Arial" w:hAnsi="Arial" w:cs="Arial"/>
          <w:sz w:val="20"/>
          <w:szCs w:val="20"/>
          <w:u w:val="single"/>
        </w:rPr>
        <w:t>Epistemonikos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(N=200)  </w:t>
      </w:r>
    </w:p>
    <w:p w14:paraId="1C887AA2" w14:textId="77777777" w:rsidR="00B10BA2" w:rsidRPr="009F1240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AD55578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MIS-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53CB469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IMS-T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4E1F57D" w14:textId="77777777" w:rsidR="00B10BA2" w:rsidRPr="009F1240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pediatric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multisystem syndrome temporally associated with COVID-19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B9391FB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4</w:t>
      </w:r>
    </w:p>
    <w:p w14:paraId="37540E4B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EB5315B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8334F4A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SARS-CoV-2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375C4EA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</w:t>
      </w:r>
      <w:proofErr w:type="spellStart"/>
      <w:r w:rsidRPr="002D130A">
        <w:rPr>
          <w:rFonts w:ascii="Arial" w:eastAsia="Arial" w:hAnsi="Arial" w:cs="Arial"/>
          <w:color w:val="000000"/>
          <w:sz w:val="20"/>
          <w:szCs w:val="20"/>
        </w:rPr>
        <w:t>CoV</w:t>
      </w:r>
      <w:proofErr w:type="spell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81028BD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EF7AB6E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E7893D2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2CBB89A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C75D990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0285F8E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7E66FFA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E6295CC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719A261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D7732F6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0EAEB66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F556E6A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Infection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B79A17D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20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4350F19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“Disease 2019, Coronaviru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291385B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82BC1B8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1B36E56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“Severe Acute Respiratory Syndrome Coronavirus 2 Infectio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B9C9F74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Coronavirus 2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29DE02F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DAE4A02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25A0DE2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3D38B50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Disease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59471B3" w14:textId="77777777" w:rsidR="00B10BA2" w:rsidRPr="002D130A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Disease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ADAC09C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51BFFAE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E2C9C56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0767F30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Infection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CFA164D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13654DA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C61F09B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4585A1B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andemic, COVID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C857195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36634EAD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6-42</w:t>
      </w:r>
    </w:p>
    <w:p w14:paraId="1ACE0BC1" w14:textId="77777777" w:rsidR="00B10BA2" w:rsidRDefault="00B10BA2" w:rsidP="00B10BA2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 AND 42</w:t>
      </w:r>
    </w:p>
    <w:p w14:paraId="6DA5BAD6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09FD87C6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5E4E7D49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042948DE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  <w:u w:val="single"/>
        </w:rPr>
        <w:t>CINAHL (N=355)</w:t>
      </w:r>
    </w:p>
    <w:p w14:paraId="3EDD1CFA" w14:textId="77777777" w:rsidR="00B10BA2" w:rsidRPr="009F1240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3AD82BB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MIS-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27D0697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IMS-T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172B3B6" w14:textId="77777777" w:rsidR="00B10BA2" w:rsidRPr="009F1240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pediatric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multisystem syndrome temporally associated with COVID-19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8651379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4</w:t>
      </w:r>
    </w:p>
    <w:p w14:paraId="08A8F84E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54A78AA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503F1AB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SARS-CoV-2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35AF3C8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</w:t>
      </w:r>
      <w:proofErr w:type="spellStart"/>
      <w:r w:rsidRPr="002D130A">
        <w:rPr>
          <w:rFonts w:ascii="Arial" w:eastAsia="Arial" w:hAnsi="Arial" w:cs="Arial"/>
          <w:color w:val="000000"/>
          <w:sz w:val="20"/>
          <w:szCs w:val="20"/>
        </w:rPr>
        <w:t>CoV</w:t>
      </w:r>
      <w:proofErr w:type="spellEnd"/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 2 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346FE25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-CoV-2 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590BE04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CD65A93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2019 Novel Corona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65D78F1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AF59097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Disease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9B8BEEF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Disease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F8194A4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9302BCD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80D113E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85B5316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Infection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28F4B7C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Infection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E4F9B62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Infection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F08AF15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 20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B31801D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Disease 2019, Coronaviru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50C96F4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ronavirus Disease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F07CDE1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>“Coronavirus Disease 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9721645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>“Severe Acute Respiratory Syndrome Coronavirus 2 Infectio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CD0D56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SARS Coronavirus 2 Infection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D8585E3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66E5A04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 19 Virus Disease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2800B5E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COVID-19 Virus Disease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540ECAB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Disease, COVID-19 Virus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6C41597" w14:textId="77777777" w:rsidR="00B10BA2" w:rsidRPr="002D130A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2D130A">
        <w:rPr>
          <w:rFonts w:ascii="Arial" w:eastAsia="Arial" w:hAnsi="Arial" w:cs="Arial"/>
          <w:color w:val="000000"/>
          <w:sz w:val="20"/>
          <w:szCs w:val="20"/>
        </w:rPr>
        <w:t xml:space="preserve">“Virus Disease, COVID-19” </w:t>
      </w:r>
      <w:r>
        <w:rPr>
          <w:rFonts w:ascii="Arial" w:eastAsia="Arial" w:hAnsi="Arial" w:cs="Arial"/>
          <w:color w:val="000000"/>
          <w:sz w:val="20"/>
          <w:szCs w:val="20"/>
        </w:rPr>
        <w:t>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B7D27E8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B70D867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“2019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nCoV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 Infection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32AE18D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2019-nCoV Infection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F1BBB0E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Infection, 2019-nCoV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5E40A4F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86C6D36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2A69BC3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 19 Pandemic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CB27E73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Pandemic, COVID-19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66A9F04B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COVID-19 Pandemics”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0746A74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6-42</w:t>
      </w:r>
    </w:p>
    <w:p w14:paraId="2D24ABA0" w14:textId="77777777" w:rsidR="00B10BA2" w:rsidRDefault="00B10BA2" w:rsidP="00B10BA2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 AND 42</w:t>
      </w:r>
    </w:p>
    <w:p w14:paraId="72D8D78A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03D1AEBD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1E2947D4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30B54837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35A0224C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5B509FEA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3F13B9D6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</w:p>
    <w:p w14:paraId="72CD1ACF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  <w:u w:val="single"/>
        </w:rPr>
        <w:t>Cochrane (n=49)</w:t>
      </w:r>
    </w:p>
    <w:p w14:paraId="418A6FC2" w14:textId="77777777" w:rsidR="00B10BA2" w:rsidRDefault="00B10BA2" w:rsidP="00B10BA2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VID-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6EE495A" w14:textId="77777777" w:rsidR="00B10BA2" w:rsidRDefault="00B10BA2" w:rsidP="00B10BA2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ARS-COV-2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2E8106C5" w14:textId="77777777" w:rsidR="00B10BA2" w:rsidRDefault="00B10BA2" w:rsidP="00B10BA2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or/1-2 </w:t>
      </w:r>
    </w:p>
    <w:p w14:paraId="26ED7DD2" w14:textId="77777777" w:rsidR="00B10BA2" w:rsidRPr="009F1240" w:rsidRDefault="00B10BA2" w:rsidP="00B10BA2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000BB5B" w14:textId="77777777" w:rsidR="00B10BA2" w:rsidRDefault="00B10BA2" w:rsidP="00B10BA2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 AND 4</w:t>
      </w:r>
    </w:p>
    <w:p w14:paraId="37205246" w14:textId="77777777" w:rsidR="00B10BA2" w:rsidRDefault="00B10BA2" w:rsidP="00B10BA2">
      <w:pPr>
        <w:rPr>
          <w:rFonts w:ascii="Arial" w:eastAsia="Arial" w:hAnsi="Arial" w:cs="Arial"/>
          <w:sz w:val="20"/>
          <w:szCs w:val="20"/>
        </w:rPr>
      </w:pPr>
    </w:p>
    <w:p w14:paraId="6E011474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proofErr w:type="spellStart"/>
      <w:r>
        <w:rPr>
          <w:rFonts w:ascii="Arial" w:eastAsia="Arial" w:hAnsi="Arial" w:cs="Arial"/>
          <w:sz w:val="20"/>
          <w:szCs w:val="20"/>
          <w:u w:val="single"/>
        </w:rPr>
        <w:t>Literatur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cinzent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nacional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: Teses e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dissertações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Portal CAPES e BDTDs </w:t>
      </w:r>
    </w:p>
    <w:p w14:paraId="3A7AA9A4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Temporariament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ssociad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o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SARS-CoV-2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0ECACA07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Temporariament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ssociad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a COVID-19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14B53308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“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índrom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flamatóri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ultissistêm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ediatrica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” </w:t>
      </w:r>
      <w:r w:rsidRPr="002D130A">
        <w:rPr>
          <w:rFonts w:ascii="Arial" w:eastAsia="Arial" w:hAnsi="Arial" w:cs="Arial"/>
          <w:color w:val="000000"/>
          <w:sz w:val="20"/>
          <w:szCs w:val="20"/>
        </w:rPr>
        <w:t>[All Fields]</w:t>
      </w:r>
    </w:p>
    <w:p w14:paraId="06736E23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r/1-3</w:t>
      </w:r>
    </w:p>
    <w:p w14:paraId="1554D8FC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VID 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314EBB9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ARS-COV-2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04A4108C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 xml:space="preserve">Or/5-6 </w:t>
      </w:r>
    </w:p>
    <w:p w14:paraId="251B738C" w14:textId="77777777" w:rsidR="00B10BA2" w:rsidRDefault="00B10BA2" w:rsidP="00B10BA2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 AND 7</w:t>
      </w:r>
    </w:p>
    <w:p w14:paraId="292C8D8A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proofErr w:type="spellStart"/>
      <w:r>
        <w:rPr>
          <w:rFonts w:ascii="Arial" w:eastAsia="Arial" w:hAnsi="Arial" w:cs="Arial"/>
          <w:sz w:val="20"/>
          <w:szCs w:val="20"/>
          <w:u w:val="single"/>
        </w:rPr>
        <w:t>Literatur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cinzent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proofErr w:type="gramStart"/>
      <w:r>
        <w:rPr>
          <w:rFonts w:ascii="Arial" w:eastAsia="Arial" w:hAnsi="Arial" w:cs="Arial"/>
          <w:sz w:val="20"/>
          <w:szCs w:val="20"/>
          <w:u w:val="single"/>
        </w:rPr>
        <w:t>internacional:Prospero</w:t>
      </w:r>
      <w:proofErr w:type="spellEnd"/>
      <w:proofErr w:type="gramEnd"/>
      <w:r>
        <w:rPr>
          <w:rFonts w:ascii="Arial" w:eastAsia="Arial" w:hAnsi="Arial" w:cs="Arial"/>
          <w:sz w:val="20"/>
          <w:szCs w:val="20"/>
          <w:u w:val="single"/>
        </w:rPr>
        <w:t xml:space="preserve"> (n=45) e ProQuest (n=72)</w:t>
      </w:r>
    </w:p>
    <w:p w14:paraId="2D3EAC25" w14:textId="77777777" w:rsidR="00B10BA2" w:rsidRDefault="00B10BA2" w:rsidP="00B10BA2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VID-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585EC615" w14:textId="77777777" w:rsidR="00B10BA2" w:rsidRDefault="00B10BA2" w:rsidP="00B10BA2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ARS-COV-2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6E1E7C6" w14:textId="77777777" w:rsidR="00B10BA2" w:rsidRDefault="00B10BA2" w:rsidP="00B10BA2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or/1-2 </w:t>
      </w:r>
    </w:p>
    <w:p w14:paraId="63857018" w14:textId="77777777" w:rsidR="00B10BA2" w:rsidRPr="009F1240" w:rsidRDefault="00B10BA2" w:rsidP="00B10BA2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12A2868" w14:textId="77777777" w:rsidR="00B10BA2" w:rsidRDefault="00B10BA2" w:rsidP="00B10BA2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 AND 4</w:t>
      </w:r>
    </w:p>
    <w:p w14:paraId="195CCF89" w14:textId="77777777" w:rsidR="00B10BA2" w:rsidRDefault="00B10BA2" w:rsidP="00B10BA2">
      <w:pPr>
        <w:rPr>
          <w:rFonts w:ascii="Arial" w:eastAsia="Arial" w:hAnsi="Arial" w:cs="Arial"/>
          <w:sz w:val="20"/>
          <w:szCs w:val="20"/>
          <w:u w:val="single"/>
        </w:rPr>
      </w:pPr>
      <w:proofErr w:type="spellStart"/>
      <w:r>
        <w:rPr>
          <w:rFonts w:ascii="Arial" w:eastAsia="Arial" w:hAnsi="Arial" w:cs="Arial"/>
          <w:sz w:val="20"/>
          <w:szCs w:val="20"/>
          <w:u w:val="single"/>
        </w:rPr>
        <w:t>Literatur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específica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de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registro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de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ensaios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u w:val="single"/>
        </w:rPr>
        <w:t>clínicos</w:t>
      </w:r>
      <w:proofErr w:type="spellEnd"/>
      <w:r>
        <w:rPr>
          <w:rFonts w:ascii="Arial" w:eastAsia="Arial" w:hAnsi="Arial" w:cs="Arial"/>
          <w:sz w:val="20"/>
          <w:szCs w:val="20"/>
          <w:u w:val="single"/>
        </w:rPr>
        <w:t>: Clinical Trials (n=22), WHO International Clinical Trials (=18), Registry Platform Current Controlled Trials (n=25) e EU Clinical Trials Register (n=10)</w:t>
      </w:r>
    </w:p>
    <w:p w14:paraId="189285A0" w14:textId="77777777" w:rsidR="00B10BA2" w:rsidRDefault="00B10BA2" w:rsidP="00B10BA2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VID-19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481D1035" w14:textId="77777777" w:rsidR="00B10BA2" w:rsidRDefault="00B10BA2" w:rsidP="00B10BA2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ARS-COV-2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1E03AD3A" w14:textId="77777777" w:rsidR="00B10BA2" w:rsidRDefault="00B10BA2" w:rsidP="00B10BA2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or/1-2 </w:t>
      </w:r>
    </w:p>
    <w:p w14:paraId="0E195A19" w14:textId="77777777" w:rsidR="00B10BA2" w:rsidRPr="009F1240" w:rsidRDefault="00B10BA2" w:rsidP="00B10BA2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ascii="Arial" w:eastAsia="Arial" w:hAnsi="Arial" w:cs="Arial"/>
          <w:color w:val="000000"/>
          <w:sz w:val="20"/>
          <w:szCs w:val="20"/>
        </w:rPr>
      </w:pPr>
      <w:r w:rsidRPr="009F1240">
        <w:rPr>
          <w:rFonts w:ascii="Arial" w:eastAsia="Arial" w:hAnsi="Arial" w:cs="Arial"/>
          <w:color w:val="000000"/>
          <w:sz w:val="20"/>
          <w:szCs w:val="20"/>
        </w:rPr>
        <w:t>“</w:t>
      </w:r>
      <w:proofErr w:type="gramStart"/>
      <w:r w:rsidRPr="009F1240">
        <w:rPr>
          <w:rFonts w:ascii="Arial" w:eastAsia="Arial" w:hAnsi="Arial" w:cs="Arial"/>
          <w:color w:val="000000"/>
          <w:sz w:val="20"/>
          <w:szCs w:val="20"/>
        </w:rPr>
        <w:t>multisystem</w:t>
      </w:r>
      <w:proofErr w:type="gramEnd"/>
      <w:r w:rsidRPr="009F1240">
        <w:rPr>
          <w:rFonts w:ascii="Arial" w:eastAsia="Arial" w:hAnsi="Arial" w:cs="Arial"/>
          <w:color w:val="000000"/>
          <w:sz w:val="20"/>
          <w:szCs w:val="20"/>
        </w:rPr>
        <w:t xml:space="preserve"> inflammatory syndrome in children”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[All F</w:t>
      </w:r>
      <w:r w:rsidRPr="009F1240">
        <w:rPr>
          <w:rFonts w:ascii="Arial" w:eastAsia="Arial" w:hAnsi="Arial" w:cs="Arial"/>
          <w:color w:val="000000"/>
          <w:sz w:val="20"/>
          <w:szCs w:val="20"/>
        </w:rPr>
        <w:t>ields</w:t>
      </w:r>
      <w:r>
        <w:rPr>
          <w:rFonts w:ascii="Arial" w:eastAsia="Arial" w:hAnsi="Arial" w:cs="Arial"/>
          <w:color w:val="000000"/>
          <w:sz w:val="20"/>
          <w:szCs w:val="20"/>
        </w:rPr>
        <w:t>]</w:t>
      </w:r>
    </w:p>
    <w:p w14:paraId="7DA22441" w14:textId="77777777" w:rsidR="00B10BA2" w:rsidRDefault="00B10BA2" w:rsidP="00B10BA2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 AND 4</w:t>
      </w:r>
    </w:p>
    <w:p w14:paraId="5055D423" w14:textId="77777777" w:rsidR="00B10BA2" w:rsidRDefault="00B10BA2" w:rsidP="00B10BA2"/>
    <w:p w14:paraId="17CCD507" w14:textId="77777777" w:rsidR="00B10BA2" w:rsidRPr="00B10BA2" w:rsidRDefault="00B10BA2" w:rsidP="00B10BA2"/>
    <w:sectPr w:rsidR="00B10BA2" w:rsidRPr="00B10BA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6E533" w14:textId="77777777" w:rsidR="00941C27" w:rsidRDefault="00941C27" w:rsidP="00117666">
      <w:pPr>
        <w:spacing w:after="0"/>
      </w:pPr>
      <w:r>
        <w:separator/>
      </w:r>
    </w:p>
  </w:endnote>
  <w:endnote w:type="continuationSeparator" w:id="0">
    <w:p w14:paraId="0E6454C0" w14:textId="77777777" w:rsidR="00941C27" w:rsidRDefault="00941C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E05F2" w14:textId="77777777" w:rsidR="00941C27" w:rsidRDefault="00941C27" w:rsidP="00117666">
      <w:pPr>
        <w:spacing w:after="0"/>
      </w:pPr>
      <w:r>
        <w:separator/>
      </w:r>
    </w:p>
  </w:footnote>
  <w:footnote w:type="continuationSeparator" w:id="0">
    <w:p w14:paraId="57A5F79B" w14:textId="77777777" w:rsidR="00941C27" w:rsidRDefault="00941C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1D5"/>
    <w:multiLevelType w:val="multilevel"/>
    <w:tmpl w:val="4A5AAE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75FB8"/>
    <w:multiLevelType w:val="multilevel"/>
    <w:tmpl w:val="B18AA4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58C7"/>
    <w:multiLevelType w:val="multilevel"/>
    <w:tmpl w:val="2E4EE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7FF445C"/>
    <w:multiLevelType w:val="multilevel"/>
    <w:tmpl w:val="96E8B0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33462"/>
    <w:multiLevelType w:val="multilevel"/>
    <w:tmpl w:val="92CAEA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5C3300"/>
    <w:multiLevelType w:val="multilevel"/>
    <w:tmpl w:val="9D6A68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D7D2FBD"/>
    <w:multiLevelType w:val="multilevel"/>
    <w:tmpl w:val="6798A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24FBD"/>
    <w:multiLevelType w:val="multilevel"/>
    <w:tmpl w:val="91DC3B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7946A5"/>
    <w:multiLevelType w:val="multilevel"/>
    <w:tmpl w:val="EA4AA5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698432718">
    <w:abstractNumId w:val="13"/>
  </w:num>
  <w:num w:numId="21" w16cid:durableId="1593392857">
    <w:abstractNumId w:val="7"/>
  </w:num>
  <w:num w:numId="22" w16cid:durableId="1186407881">
    <w:abstractNumId w:val="15"/>
  </w:num>
  <w:num w:numId="23" w16cid:durableId="1254246348">
    <w:abstractNumId w:val="4"/>
  </w:num>
  <w:num w:numId="24" w16cid:durableId="468397210">
    <w:abstractNumId w:val="3"/>
  </w:num>
  <w:num w:numId="25" w16cid:durableId="1508793297">
    <w:abstractNumId w:val="2"/>
  </w:num>
  <w:num w:numId="26" w16cid:durableId="875890939">
    <w:abstractNumId w:val="14"/>
  </w:num>
  <w:num w:numId="27" w16cid:durableId="653487644">
    <w:abstractNumId w:val="11"/>
  </w:num>
  <w:num w:numId="28" w16cid:durableId="21232631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jY3szAyMTYyNzdW0lEKTi0uzszPAykwrAUAvHnbp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C27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0BA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Fontepargpadro"/>
    <w:rsid w:val="00B10BA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B10BA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MenoPendente">
    <w:name w:val="Unresolved Mention"/>
    <w:basedOn w:val="Fontepargpadro"/>
    <w:uiPriority w:val="99"/>
    <w:semiHidden/>
    <w:unhideWhenUsed/>
    <w:rsid w:val="00B10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clima.ufrj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1549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e Ramos</cp:lastModifiedBy>
  <cp:revision>2</cp:revision>
  <cp:lastPrinted>2013-10-03T12:51:00Z</cp:lastPrinted>
  <dcterms:created xsi:type="dcterms:W3CDTF">2023-07-21T14:38:00Z</dcterms:created>
  <dcterms:modified xsi:type="dcterms:W3CDTF">2023-07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